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-34925</wp:posOffset>
                </wp:positionV>
                <wp:extent cx="5943600" cy="7134225"/>
                <wp:effectExtent l="0" t="121285" r="0" b="0"/>
                <wp:wrapNone/>
                <wp:docPr id="1" name="Group 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7134120"/>
                          <a:chOff x="0" y="0"/>
                          <a:chExt cx="5943600" cy="7134120"/>
                        </a:xfrm>
                      </wpg:grpSpPr>
                      <wpg:grpSp>
                        <wpg:cNvGrpSpPr/>
                        <wpg:grpSpPr>
                          <a:xfrm>
                            <a:off x="929160" y="0"/>
                            <a:ext cx="4399200" cy="246240"/>
                          </a:xfrm>
                        </wpg:grpSpPr>
                        <wps:wsp>
                          <wps:cNvSpPr/>
                          <wps:spPr>
                            <a:xfrm flipV="1">
                              <a:off x="0" y="241920"/>
                              <a:ext cx="4399200" cy="43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742680" y="0"/>
                              <a:ext cx="2688480" cy="2336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4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Calibri" w:cs="Times New Roman"/>
                                    <w:color w:val="auto"/>
                                    <w:lang w:val="tr-TR" w:bidi="ar-SA"/>
                                  </w:rPr>
                                  <w:t>Putative “transit peptide” site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36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0" name="Picture 4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290880"/>
                            <a:ext cx="5943600" cy="6843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8" style="position:absolute;margin-left:9.05pt;margin-top:-2.75pt;width:468pt;height:561.75pt" coordorigin="181,-55" coordsize="9360,11235">
                <v:group id="shape_0" alt="Group 7" style="position:absolute;left:1644;top:-55;width:6927;height:387">
                  <v:line id="shape_0" from="1644,326" to="8571,332" ID="Straight Connector 5" stroked="t" o:allowincell="f" style="position:absolute;flip:y;mso-position-horizontal:left">
                    <v:stroke color="black" weight="6480" joinstyle="miter" endcap="flat"/>
                    <v:fill o:detectmouseclick="t" on="false"/>
                    <w10:wrap type="none"/>
                  </v:lin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2814;top:-55;width:4233;height:367;mso-wrap-style:square;v-text-anchor:middle;mso-position-horizontal:left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40"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Times New Roman" w:hAnsi="Times New Roman" w:eastAsia="Calibri" w:cs="Times New Roman"/>
                              <w:color w:val="auto"/>
                              <w:lang w:val="tr-TR" w:bidi="ar-SA"/>
                            </w:rPr>
                            <w:t>Putative “transit peptide” site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36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4" stroked="f" o:allowincell="f" style="position:absolute;left:181;top:403;width:9359;height:10776;mso-wrap-style:none;v-text-anchor:middle;mso-position-horizontal:left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1 (Above). </w:t>
      </w:r>
      <w:r>
        <w:rPr>
          <w:rFonts w:cs="Times New Roman" w:ascii="Times New Roman" w:hAnsi="Times New Roman"/>
          <w:sz w:val="24"/>
          <w:szCs w:val="24"/>
        </w:rPr>
        <w:t>Multiple alignment of putative transit peptide sites in 87 GPX homologous from 18 plant speci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3:28:00Z</dcterms:created>
  <dc:creator>recep vatansever</dc:creator>
  <dc:description/>
  <dc:language>en-US</dc:language>
  <cp:lastModifiedBy>Naser A Anjum</cp:lastModifiedBy>
  <dcterms:modified xsi:type="dcterms:W3CDTF">2015-11-23T03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